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B1DD7" w14:textId="77777777" w:rsidR="00FB0ED5" w:rsidRDefault="00FB0ED5" w:rsidP="00FB0ED5">
      <w:pPr>
        <w:pStyle w:val="HTMLPreformatted"/>
        <w:rPr>
          <w:rFonts w:asciiTheme="minorHAnsi" w:hAnsiTheme="minorHAnsi" w:cstheme="minorHAnsi"/>
          <w:b/>
          <w:bCs/>
        </w:rPr>
      </w:pPr>
    </w:p>
    <w:p w14:paraId="6E64C74D" w14:textId="77777777" w:rsidR="00FB0ED5" w:rsidRDefault="00FB0ED5" w:rsidP="00FB0ED5">
      <w:pPr>
        <w:pStyle w:val="HTMLPreformatted"/>
        <w:rPr>
          <w:rFonts w:asciiTheme="minorHAnsi" w:hAnsiTheme="minorHAnsi" w:cstheme="minorHAnsi"/>
          <w:b/>
          <w:bCs/>
          <w:sz w:val="24"/>
          <w:szCs w:val="24"/>
        </w:rPr>
      </w:pPr>
    </w:p>
    <w:p w14:paraId="2B3EBB1A" w14:textId="77777777" w:rsidR="00FB0ED5" w:rsidRDefault="00FB0ED5" w:rsidP="00FB0ED5">
      <w:pPr>
        <w:pStyle w:val="HTMLPreformatted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 xml:space="preserve">S6 </w:t>
      </w:r>
      <w:r w:rsidRPr="00D722CA">
        <w:rPr>
          <w:rFonts w:asciiTheme="minorHAnsi" w:hAnsiTheme="minorHAnsi" w:cstheme="minorHAnsi"/>
          <w:b/>
          <w:bCs/>
          <w:sz w:val="24"/>
          <w:szCs w:val="24"/>
        </w:rPr>
        <w:t xml:space="preserve">Table: Comparative overview of five multi-platform metabolomics integration methods. </w:t>
      </w:r>
      <w:r w:rsidRPr="00D722CA">
        <w:rPr>
          <w:rFonts w:asciiTheme="minorHAnsi" w:hAnsiTheme="minorHAnsi" w:cstheme="minorHAnsi"/>
          <w:sz w:val="24"/>
          <w:szCs w:val="24"/>
        </w:rPr>
        <w:t xml:space="preserve">Performance is evaluated </w:t>
      </w:r>
      <w:r>
        <w:rPr>
          <w:rFonts w:asciiTheme="minorHAnsi" w:hAnsiTheme="minorHAnsi" w:cstheme="minorHAnsi"/>
          <w:sz w:val="24"/>
          <w:szCs w:val="24"/>
        </w:rPr>
        <w:t>in terms of</w:t>
      </w:r>
      <w:r w:rsidRPr="00D722CA">
        <w:rPr>
          <w:rFonts w:asciiTheme="minorHAnsi" w:hAnsiTheme="minorHAnsi" w:cstheme="minorHAnsi"/>
          <w:sz w:val="24"/>
          <w:szCs w:val="24"/>
        </w:rPr>
        <w:t xml:space="preserve"> predictive accuracy, biological interpretability, computational complexity, and methodological strengths and weaknesses.</w:t>
      </w:r>
    </w:p>
    <w:tbl>
      <w:tblPr>
        <w:tblStyle w:val="PlainTable2"/>
        <w:tblpPr w:leftFromText="180" w:rightFromText="180" w:vertAnchor="page" w:horzAnchor="margin" w:tblpXSpec="center" w:tblpY="1621"/>
        <w:tblW w:w="10774" w:type="dxa"/>
        <w:tblLayout w:type="fixed"/>
        <w:tblLook w:val="04A0" w:firstRow="1" w:lastRow="0" w:firstColumn="1" w:lastColumn="0" w:noHBand="0" w:noVBand="1"/>
      </w:tblPr>
      <w:tblGrid>
        <w:gridCol w:w="1555"/>
        <w:gridCol w:w="79"/>
        <w:gridCol w:w="1622"/>
        <w:gridCol w:w="1842"/>
        <w:gridCol w:w="1865"/>
        <w:gridCol w:w="1703"/>
        <w:gridCol w:w="2108"/>
      </w:tblGrid>
      <w:tr w:rsidR="00FB0ED5" w:rsidRPr="009673B4" w14:paraId="07263C04" w14:textId="77777777" w:rsidTr="00F77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gridSpan w:val="2"/>
            <w:hideMark/>
          </w:tcPr>
          <w:p w14:paraId="209C9E1A" w14:textId="77777777" w:rsidR="00FB0ED5" w:rsidRPr="008A672E" w:rsidRDefault="00FB0ED5" w:rsidP="00F7733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Attribute / Method</w:t>
            </w:r>
          </w:p>
        </w:tc>
        <w:tc>
          <w:tcPr>
            <w:tcW w:w="1622" w:type="dxa"/>
            <w:hideMark/>
          </w:tcPr>
          <w:p w14:paraId="336A1420" w14:textId="77777777" w:rsidR="00FB0ED5" w:rsidRPr="00FA4866" w:rsidRDefault="00FB0ED5" w:rsidP="00F773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4866">
              <w:rPr>
                <w:rFonts w:ascii="Times New Roman" w:eastAsia="Times New Roman" w:hAnsi="Times New Roman" w:cs="Times New Roman"/>
              </w:rPr>
              <w:t>Concatenation</w:t>
            </w:r>
          </w:p>
        </w:tc>
        <w:tc>
          <w:tcPr>
            <w:tcW w:w="1842" w:type="dxa"/>
            <w:hideMark/>
          </w:tcPr>
          <w:p w14:paraId="0792F0D0" w14:textId="77777777" w:rsidR="00FB0ED5" w:rsidRPr="008A672E" w:rsidRDefault="00FB0ED5" w:rsidP="00F773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Concatenation-Ensemble</w:t>
            </w:r>
          </w:p>
        </w:tc>
        <w:tc>
          <w:tcPr>
            <w:tcW w:w="1865" w:type="dxa"/>
            <w:hideMark/>
          </w:tcPr>
          <w:p w14:paraId="2B2CFF3B" w14:textId="77777777" w:rsidR="00FB0ED5" w:rsidRPr="008A672E" w:rsidRDefault="00FB0ED5" w:rsidP="00F773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Deep Forest</w:t>
            </w:r>
          </w:p>
        </w:tc>
        <w:tc>
          <w:tcPr>
            <w:tcW w:w="1703" w:type="dxa"/>
            <w:hideMark/>
          </w:tcPr>
          <w:p w14:paraId="78483F97" w14:textId="77777777" w:rsidR="00FB0ED5" w:rsidRPr="008A672E" w:rsidRDefault="00FB0ED5" w:rsidP="00F773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MKL</w:t>
            </w:r>
          </w:p>
        </w:tc>
        <w:tc>
          <w:tcPr>
            <w:tcW w:w="2108" w:type="dxa"/>
            <w:hideMark/>
          </w:tcPr>
          <w:p w14:paraId="06BC76CD" w14:textId="77777777" w:rsidR="00FB0ED5" w:rsidRPr="008A672E" w:rsidRDefault="00FB0ED5" w:rsidP="00F773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Deep Transfer Learning</w:t>
            </w:r>
          </w:p>
        </w:tc>
      </w:tr>
      <w:tr w:rsidR="00FB0ED5" w:rsidRPr="009673B4" w14:paraId="1C0297B8" w14:textId="77777777" w:rsidTr="00F77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0D91901" w14:textId="77777777" w:rsidR="00FB0ED5" w:rsidRPr="008A672E" w:rsidRDefault="00FB0ED5" w:rsidP="00F773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6A3">
              <w:rPr>
                <w:rFonts w:ascii="Times New Roman" w:eastAsia="Times New Roman" w:hAnsi="Times New Roman" w:cs="Times New Roman"/>
                <w:sz w:val="20"/>
                <w:szCs w:val="20"/>
              </w:rPr>
              <w:t>Predictive Performance</w:t>
            </w:r>
          </w:p>
        </w:tc>
        <w:tc>
          <w:tcPr>
            <w:tcW w:w="1701" w:type="dxa"/>
            <w:gridSpan w:val="2"/>
            <w:hideMark/>
          </w:tcPr>
          <w:p w14:paraId="03A11402" w14:textId="77777777" w:rsidR="00FB0ED5" w:rsidRPr="008A672E" w:rsidRDefault="00FB0ED5" w:rsidP="00F77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Good overall accuracy; lower than advanced methods;</w:t>
            </w:r>
          </w:p>
        </w:tc>
        <w:tc>
          <w:tcPr>
            <w:tcW w:w="1842" w:type="dxa"/>
            <w:hideMark/>
          </w:tcPr>
          <w:p w14:paraId="55893FA1" w14:textId="77777777" w:rsidR="00FB0ED5" w:rsidRPr="008A672E" w:rsidRDefault="00FB0ED5" w:rsidP="00F77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High; ensemble improves generalization</w:t>
            </w:r>
          </w:p>
        </w:tc>
        <w:tc>
          <w:tcPr>
            <w:tcW w:w="1865" w:type="dxa"/>
            <w:hideMark/>
          </w:tcPr>
          <w:p w14:paraId="0D5AF874" w14:textId="77777777" w:rsidR="00FB0ED5" w:rsidRPr="008A672E" w:rsidRDefault="00FB0ED5" w:rsidP="00F77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High;</w:t>
            </w:r>
            <w:r w:rsidRPr="009673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latively </w:t>
            </w:r>
            <w:r w:rsidRPr="009673B4">
              <w:t>Compatible with heterogeneous multi-platform metabolomic data</w:t>
            </w:r>
          </w:p>
        </w:tc>
        <w:tc>
          <w:tcPr>
            <w:tcW w:w="1703" w:type="dxa"/>
            <w:hideMark/>
          </w:tcPr>
          <w:p w14:paraId="75FA425E" w14:textId="77777777" w:rsidR="00FB0ED5" w:rsidRPr="008A672E" w:rsidRDefault="00FB0ED5" w:rsidP="00F77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3B4">
              <w:rPr>
                <w:rFonts w:ascii="Times New Roman" w:eastAsia="Times New Roman" w:hAnsi="Times New Roman" w:cs="Times New Roman"/>
                <w:sz w:val="24"/>
                <w:szCs w:val="24"/>
              </w:rPr>
              <w:t>Excellent; slightly lower CV/train consistency</w:t>
            </w:r>
          </w:p>
        </w:tc>
        <w:tc>
          <w:tcPr>
            <w:tcW w:w="2108" w:type="dxa"/>
            <w:hideMark/>
          </w:tcPr>
          <w:p w14:paraId="1CD11440" w14:textId="77777777" w:rsidR="00FB0ED5" w:rsidRPr="008A672E" w:rsidRDefault="00FB0ED5" w:rsidP="00F77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3B4">
              <w:rPr>
                <w:rFonts w:ascii="Times New Roman" w:eastAsia="Times New Roman" w:hAnsi="Times New Roman" w:cs="Times New Roman"/>
                <w:sz w:val="24"/>
                <w:szCs w:val="24"/>
              </w:rPr>
              <w:t>Excellent; consistent across train, CV, and test</w:t>
            </w:r>
          </w:p>
        </w:tc>
      </w:tr>
      <w:tr w:rsidR="00FB0ED5" w:rsidRPr="009673B4" w14:paraId="468A5770" w14:textId="77777777" w:rsidTr="00F77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A8337BA" w14:textId="77777777" w:rsidR="00FB0ED5" w:rsidRPr="008A672E" w:rsidRDefault="00FB0ED5" w:rsidP="00F773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7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iological </w:t>
            </w:r>
            <w:r w:rsidRPr="007746A3">
              <w:rPr>
                <w:rFonts w:ascii="Times New Roman" w:eastAsia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701" w:type="dxa"/>
            <w:gridSpan w:val="2"/>
            <w:hideMark/>
          </w:tcPr>
          <w:p w14:paraId="06FD91CC" w14:textId="77777777" w:rsidR="00FB0ED5" w:rsidRPr="008A672E" w:rsidRDefault="00FB0ED5" w:rsidP="00F77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0C">
              <w:rPr>
                <w:rFonts w:ascii="Times New Roman" w:eastAsia="Times New Roman" w:hAnsi="Times New Roman" w:cs="Times New Roman"/>
                <w:sz w:val="24"/>
                <w:szCs w:val="24"/>
              </w:rPr>
              <w:t>Weak–Moderate</w:t>
            </w: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direct but limited biological </w:t>
            </w:r>
            <w:r w:rsidRPr="009673B4">
              <w:rPr>
                <w:rFonts w:ascii="Times New Roman" w:eastAsia="Times New Roman" w:hAnsi="Times New Roman" w:cs="Times New Roman"/>
                <w:sz w:val="24"/>
                <w:szCs w:val="24"/>
              </w:rPr>
              <w:t>insight</w:t>
            </w: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; lacks integrative insights)</w:t>
            </w:r>
          </w:p>
        </w:tc>
        <w:tc>
          <w:tcPr>
            <w:tcW w:w="1842" w:type="dxa"/>
            <w:hideMark/>
          </w:tcPr>
          <w:p w14:paraId="48CEED91" w14:textId="77777777" w:rsidR="00FB0ED5" w:rsidRPr="008A672E" w:rsidRDefault="00FB0ED5" w:rsidP="00F77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3B4">
              <w:rPr>
                <w:rFonts w:ascii="Times New Roman" w:eastAsia="Times New Roman" w:hAnsi="Times New Roman" w:cs="Times New Roman"/>
                <w:sz w:val="24"/>
                <w:szCs w:val="24"/>
              </w:rPr>
              <w:t>Low–Moderate; feature-level attribution is indirect and depends on base models in the ensemble.</w:t>
            </w:r>
          </w:p>
        </w:tc>
        <w:tc>
          <w:tcPr>
            <w:tcW w:w="1865" w:type="dxa"/>
            <w:hideMark/>
          </w:tcPr>
          <w:p w14:paraId="457C9ED4" w14:textId="77777777" w:rsidR="00FB0ED5" w:rsidRPr="008A672E" w:rsidRDefault="00FB0ED5" w:rsidP="00F77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Low (ensemble nature limits feature-level interpretation)</w:t>
            </w:r>
          </w:p>
        </w:tc>
        <w:tc>
          <w:tcPr>
            <w:tcW w:w="1703" w:type="dxa"/>
            <w:hideMark/>
          </w:tcPr>
          <w:p w14:paraId="58E60BF9" w14:textId="77777777" w:rsidR="00FB0ED5" w:rsidRPr="008A672E" w:rsidRDefault="00FB0ED5" w:rsidP="00F77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0C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(kernel weighting aids interpretability, but kernel matrices limit direct feature mapping)</w:t>
            </w:r>
          </w:p>
        </w:tc>
        <w:tc>
          <w:tcPr>
            <w:tcW w:w="2108" w:type="dxa"/>
            <w:hideMark/>
          </w:tcPr>
          <w:p w14:paraId="0C662AF3" w14:textId="77777777" w:rsidR="00FB0ED5" w:rsidRPr="008A672E" w:rsidRDefault="00FB0ED5" w:rsidP="00F77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-</w:t>
            </w:r>
            <w:r w:rsidRPr="009673B4">
              <w:rPr>
                <w:rFonts w:ascii="Times New Roman" w:eastAsia="Times New Roman" w:hAnsi="Times New Roman" w:cs="Times New Roman"/>
                <w:sz w:val="24"/>
                <w:szCs w:val="24"/>
              </w:rPr>
              <w:t>High; latent features capture integrative patterns providing biologically meaningful insights</w:t>
            </w:r>
          </w:p>
        </w:tc>
      </w:tr>
      <w:tr w:rsidR="00FB0ED5" w:rsidRPr="009673B4" w14:paraId="148D7CB9" w14:textId="77777777" w:rsidTr="00F77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4492F24" w14:textId="77777777" w:rsidR="00FB0ED5" w:rsidRPr="008A672E" w:rsidRDefault="00FB0ED5" w:rsidP="00F773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72E">
              <w:rPr>
                <w:rFonts w:ascii="Times New Roman" w:eastAsia="Times New Roman" w:hAnsi="Times New Roman" w:cs="Times New Roman"/>
                <w:sz w:val="20"/>
                <w:szCs w:val="20"/>
              </w:rPr>
              <w:t>Computational Expenses &amp; Complexity</w:t>
            </w:r>
          </w:p>
        </w:tc>
        <w:tc>
          <w:tcPr>
            <w:tcW w:w="1701" w:type="dxa"/>
            <w:gridSpan w:val="2"/>
            <w:hideMark/>
          </w:tcPr>
          <w:p w14:paraId="46A24E8C" w14:textId="77777777" w:rsidR="00FB0ED5" w:rsidRPr="008A672E" w:rsidRDefault="00FB0ED5" w:rsidP="00F77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2" w:type="dxa"/>
            <w:hideMark/>
          </w:tcPr>
          <w:p w14:paraId="5BAC1BDC" w14:textId="77777777" w:rsidR="00FB0ED5" w:rsidRPr="008A672E" w:rsidRDefault="00FB0ED5" w:rsidP="00F77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Moderate–High (training multiple models and aggregating outputs)</w:t>
            </w:r>
          </w:p>
        </w:tc>
        <w:tc>
          <w:tcPr>
            <w:tcW w:w="1865" w:type="dxa"/>
            <w:hideMark/>
          </w:tcPr>
          <w:p w14:paraId="74B5C04E" w14:textId="77777777" w:rsidR="00FB0ED5" w:rsidRPr="008A672E" w:rsidRDefault="00FB0ED5" w:rsidP="00F77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  <w:r w:rsidRPr="009673B4">
              <w:rPr>
                <w:rFonts w:ascii="Times New Roman" w:eastAsia="Times New Roman" w:hAnsi="Times New Roman" w:cs="Times New Roman"/>
                <w:sz w:val="24"/>
                <w:szCs w:val="24"/>
              </w:rPr>
              <w:t>-high</w:t>
            </w:r>
          </w:p>
        </w:tc>
        <w:tc>
          <w:tcPr>
            <w:tcW w:w="1703" w:type="dxa"/>
            <w:hideMark/>
          </w:tcPr>
          <w:p w14:paraId="7B9F5410" w14:textId="77777777" w:rsidR="00FB0ED5" w:rsidRPr="008A672E" w:rsidRDefault="00FB0ED5" w:rsidP="00F77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Highest (kernel matrices + optimization)</w:t>
            </w:r>
          </w:p>
        </w:tc>
        <w:tc>
          <w:tcPr>
            <w:tcW w:w="2108" w:type="dxa"/>
            <w:hideMark/>
          </w:tcPr>
          <w:p w14:paraId="2A68E106" w14:textId="77777777" w:rsidR="00FB0ED5" w:rsidRPr="008A672E" w:rsidRDefault="00FB0ED5" w:rsidP="00F77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3B4">
              <w:rPr>
                <w:rFonts w:ascii="Times New Roman" w:eastAsia="Times New Roman" w:hAnsi="Times New Roman" w:cs="Times New Roman"/>
                <w:sz w:val="24"/>
                <w:szCs w:val="24"/>
              </w:rPr>
              <w:t>High; requires training autoencoder and ANN layers, and latent mapping computations</w:t>
            </w:r>
          </w:p>
        </w:tc>
      </w:tr>
      <w:tr w:rsidR="00FB0ED5" w:rsidRPr="009673B4" w14:paraId="58191256" w14:textId="77777777" w:rsidTr="00F77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2F67B02" w14:textId="77777777" w:rsidR="00FB0ED5" w:rsidRPr="008A672E" w:rsidRDefault="00FB0ED5" w:rsidP="00F773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72E">
              <w:rPr>
                <w:rFonts w:ascii="Times New Roman" w:eastAsia="Times New Roman" w:hAnsi="Times New Roman" w:cs="Times New Roman"/>
                <w:sz w:val="20"/>
                <w:szCs w:val="20"/>
              </w:rPr>
              <w:t>Strengths</w:t>
            </w:r>
          </w:p>
        </w:tc>
        <w:tc>
          <w:tcPr>
            <w:tcW w:w="1701" w:type="dxa"/>
            <w:gridSpan w:val="2"/>
            <w:hideMark/>
          </w:tcPr>
          <w:p w14:paraId="14D9BF3D" w14:textId="77777777" w:rsidR="00FB0ED5" w:rsidRPr="008A672E" w:rsidRDefault="00FB0ED5" w:rsidP="00F77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Simple implementation; low computational demand</w:t>
            </w:r>
          </w:p>
        </w:tc>
        <w:tc>
          <w:tcPr>
            <w:tcW w:w="1842" w:type="dxa"/>
            <w:hideMark/>
          </w:tcPr>
          <w:p w14:paraId="008A53E4" w14:textId="77777777" w:rsidR="00FB0ED5" w:rsidRPr="008A672E" w:rsidRDefault="00FB0ED5" w:rsidP="00F77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Robust due to model diversity; better generalization than single models</w:t>
            </w:r>
          </w:p>
        </w:tc>
        <w:tc>
          <w:tcPr>
            <w:tcW w:w="1865" w:type="dxa"/>
            <w:hideMark/>
          </w:tcPr>
          <w:p w14:paraId="55C1054E" w14:textId="77777777" w:rsidR="00FB0ED5" w:rsidRPr="00176A4E" w:rsidRDefault="00FB0ED5" w:rsidP="00F77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76A4E">
              <w:rPr>
                <w:rFonts w:ascii="Times New Roman" w:eastAsia="Times New Roman" w:hAnsi="Times New Roman" w:cs="Times New Roman"/>
              </w:rPr>
              <w:t xml:space="preserve">Effective with tabular/high-dimensional data; </w:t>
            </w:r>
          </w:p>
        </w:tc>
        <w:tc>
          <w:tcPr>
            <w:tcW w:w="1703" w:type="dxa"/>
            <w:hideMark/>
          </w:tcPr>
          <w:p w14:paraId="68F55302" w14:textId="77777777" w:rsidR="00FB0ED5" w:rsidRPr="008A672E" w:rsidRDefault="00FB0ED5" w:rsidP="00F77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Strong predictive accuracy; integrates multiple data types flexibly</w:t>
            </w:r>
          </w:p>
        </w:tc>
        <w:tc>
          <w:tcPr>
            <w:tcW w:w="2108" w:type="dxa"/>
            <w:hideMark/>
          </w:tcPr>
          <w:p w14:paraId="267E5895" w14:textId="77777777" w:rsidR="00FB0ED5" w:rsidRPr="00176A4E" w:rsidRDefault="00FB0ED5" w:rsidP="00F77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76A4E">
              <w:rPr>
                <w:rFonts w:ascii="Times New Roman" w:eastAsia="Times New Roman" w:hAnsi="Times New Roman" w:cs="Times New Roman"/>
              </w:rPr>
              <w:t>Very good generalization; robust to noise; excellent performance</w:t>
            </w:r>
          </w:p>
        </w:tc>
      </w:tr>
      <w:tr w:rsidR="00FB0ED5" w:rsidRPr="008A672E" w14:paraId="38ACD8E6" w14:textId="77777777" w:rsidTr="00F77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4E14EA6" w14:textId="77777777" w:rsidR="00FB0ED5" w:rsidRPr="008A672E" w:rsidRDefault="00FB0ED5" w:rsidP="00F773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72E">
              <w:rPr>
                <w:rFonts w:ascii="Times New Roman" w:eastAsia="Times New Roman" w:hAnsi="Times New Roman" w:cs="Times New Roman"/>
                <w:sz w:val="20"/>
                <w:szCs w:val="20"/>
              </w:rPr>
              <w:t>Weaknesses</w:t>
            </w:r>
          </w:p>
        </w:tc>
        <w:tc>
          <w:tcPr>
            <w:tcW w:w="1701" w:type="dxa"/>
            <w:gridSpan w:val="2"/>
            <w:hideMark/>
          </w:tcPr>
          <w:p w14:paraId="6293153D" w14:textId="77777777" w:rsidR="00FB0ED5" w:rsidRPr="008A672E" w:rsidRDefault="00FB0ED5" w:rsidP="00F77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Fails to capture complex inter-platform relationships; limited biological depth</w:t>
            </w:r>
          </w:p>
        </w:tc>
        <w:tc>
          <w:tcPr>
            <w:tcW w:w="1842" w:type="dxa"/>
            <w:hideMark/>
          </w:tcPr>
          <w:p w14:paraId="3FA2A452" w14:textId="77777777" w:rsidR="00FB0ED5" w:rsidRPr="008A672E" w:rsidRDefault="00FB0ED5" w:rsidP="00F77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>Feature rankings unstable; complex workflow; limited direct biological mapping</w:t>
            </w:r>
          </w:p>
        </w:tc>
        <w:tc>
          <w:tcPr>
            <w:tcW w:w="1865" w:type="dxa"/>
            <w:hideMark/>
          </w:tcPr>
          <w:p w14:paraId="5D86AB7D" w14:textId="77777777" w:rsidR="00FB0ED5" w:rsidRPr="008A672E" w:rsidRDefault="00FB0ED5" w:rsidP="00F77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ed scalability; restrict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logical interpretation </w:t>
            </w:r>
          </w:p>
        </w:tc>
        <w:tc>
          <w:tcPr>
            <w:tcW w:w="1703" w:type="dxa"/>
            <w:hideMark/>
          </w:tcPr>
          <w:p w14:paraId="126DC21D" w14:textId="77777777" w:rsidR="00FB0ED5" w:rsidRPr="008A672E" w:rsidRDefault="00FB0ED5" w:rsidP="00F77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3B4">
              <w:rPr>
                <w:rFonts w:ascii="Times New Roman" w:eastAsia="Times New Roman" w:hAnsi="Times New Roman" w:cs="Times New Roman"/>
                <w:sz w:val="20"/>
                <w:szCs w:val="20"/>
              </w:rPr>
              <w:t>Constructing and optimizing large multi-platform kernel matrices is expensive, nested CV increases computation and variance, which may lead to unstable kernel weight estimation.</w:t>
            </w:r>
          </w:p>
        </w:tc>
        <w:tc>
          <w:tcPr>
            <w:tcW w:w="2108" w:type="dxa"/>
            <w:hideMark/>
          </w:tcPr>
          <w:p w14:paraId="17BC9500" w14:textId="77777777" w:rsidR="00FB0ED5" w:rsidRPr="008A672E" w:rsidRDefault="00FB0ED5" w:rsidP="00F77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9673B4">
              <w:rPr>
                <w:rFonts w:ascii="Times New Roman" w:eastAsia="Times New Roman" w:hAnsi="Times New Roman" w:cs="Times New Roman"/>
                <w:sz w:val="20"/>
                <w:szCs w:val="20"/>
              </w:rPr>
              <w:t>equires careful optimization at each step (autoencoder + ANN + latent mapping) to achieve reliable performance and interpretable outcomes; Outcomes; sensitive to dataset size 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moderate sample size,</w:t>
            </w:r>
            <w:r w:rsidRPr="009673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quires high-quality data for reliable results.</w:t>
            </w:r>
          </w:p>
        </w:tc>
      </w:tr>
    </w:tbl>
    <w:p w14:paraId="07D6C49F" w14:textId="77777777" w:rsidR="00FB0ED5" w:rsidRDefault="00FB0ED5"/>
    <w:sectPr w:rsidR="00FB0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ED5"/>
    <w:rsid w:val="00910FBB"/>
    <w:rsid w:val="00FB0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2C887"/>
  <w15:chartTrackingRefBased/>
  <w15:docId w15:val="{EDD5C331-723E-824E-A7E5-81DE2606E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ED5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E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E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ED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ED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ED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ED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ED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ED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ED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E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E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E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E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E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E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E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E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E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0E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0E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ED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0E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0ED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0E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ED5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0E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E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E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ED5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B0E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0ED5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table" w:styleId="PlainTable2">
    <w:name w:val="Plain Table 2"/>
    <w:basedOn w:val="TableNormal"/>
    <w:uiPriority w:val="42"/>
    <w:rsid w:val="00FB0ED5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Salek</dc:creator>
  <cp:keywords/>
  <dc:description/>
  <cp:lastModifiedBy>R Salek</cp:lastModifiedBy>
  <cp:revision>1</cp:revision>
  <dcterms:created xsi:type="dcterms:W3CDTF">2026-04-25T14:48:00Z</dcterms:created>
  <dcterms:modified xsi:type="dcterms:W3CDTF">2026-04-25T14:48:00Z</dcterms:modified>
</cp:coreProperties>
</file>